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2423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63EE56" w14:textId="77777777" w:rsidR="00F27058" w:rsidRDefault="00F27058" w:rsidP="006573E8">
      <w:pPr>
        <w:jc w:val="both"/>
        <w:rPr>
          <w:b/>
        </w:rPr>
      </w:pPr>
    </w:p>
    <w:p w14:paraId="4EBB1A5B" w14:textId="77777777" w:rsidR="006573E8" w:rsidRDefault="006573E8" w:rsidP="006573E8">
      <w:pPr>
        <w:jc w:val="both"/>
        <w:rPr>
          <w:i/>
        </w:rPr>
      </w:pPr>
      <w:r>
        <w:rPr>
          <w:b/>
        </w:rPr>
        <w:t>Supplementary material</w:t>
      </w:r>
      <w:r w:rsidRPr="004C7BB2">
        <w:rPr>
          <w:b/>
        </w:rPr>
        <w:t xml:space="preserve">: </w:t>
      </w:r>
      <w:r>
        <w:rPr>
          <w:i/>
        </w:rPr>
        <w:t>Neurochemistry of</w:t>
      </w:r>
      <w:r w:rsidRPr="00C822D5">
        <w:rPr>
          <w:i/>
        </w:rPr>
        <w:t xml:space="preserve"> OCD</w:t>
      </w:r>
    </w:p>
    <w:p w14:paraId="7AEEE8FA" w14:textId="77777777" w:rsidR="006573E8" w:rsidRDefault="006573E8" w:rsidP="006573E8">
      <w:pPr>
        <w:pStyle w:val="Paragrafoelenco"/>
        <w:numPr>
          <w:ilvl w:val="0"/>
          <w:numId w:val="20"/>
        </w:numPr>
        <w:spacing w:before="0" w:after="160" w:line="259" w:lineRule="auto"/>
        <w:jc w:val="both"/>
        <w:rPr>
          <w:b/>
          <w:i/>
        </w:rPr>
      </w:pPr>
      <w:r w:rsidRPr="004C7BB2">
        <w:rPr>
          <w:i/>
        </w:rPr>
        <w:t>Serotonin</w:t>
      </w:r>
    </w:p>
    <w:p w14:paraId="3A6CC072" w14:textId="2501292B" w:rsidR="006573E8" w:rsidRDefault="006573E8" w:rsidP="006573E8">
      <w:pPr>
        <w:jc w:val="both"/>
      </w:pPr>
      <w:r w:rsidRPr="002F2573">
        <w:t xml:space="preserve">The literature on the neurochemistry of OCD </w:t>
      </w:r>
      <w:r>
        <w:t xml:space="preserve">has </w:t>
      </w:r>
      <w:r w:rsidRPr="00686E00">
        <w:t>focused mostly on serotonergic anomalies. It suggests that alterations in serotonin metabolism may be a common biological characteristic of obsessive-compulsive symptoms in OCD as well as in depression</w:t>
      </w:r>
      <w:r w:rsidR="0083439F">
        <w:t xml:space="preserve"> </w:t>
      </w:r>
      <w:r w:rsidR="006C3FFA">
        <w:t>(</w:t>
      </w:r>
      <w:r w:rsidR="0083439F">
        <w:t>69</w:t>
      </w:r>
      <w:r w:rsidR="006C3FFA">
        <w:t>)</w:t>
      </w:r>
      <w:r>
        <w:t>.</w:t>
      </w:r>
      <w:r w:rsidR="0083439F">
        <w:rPr>
          <w:vertAlign w:val="superscript"/>
        </w:rPr>
        <w:t xml:space="preserve"> </w:t>
      </w:r>
      <w:r>
        <w:t>Supporting</w:t>
      </w:r>
      <w:r w:rsidRPr="00E27D61">
        <w:t xml:space="preserve"> evidence </w:t>
      </w:r>
      <w:r>
        <w:t>for</w:t>
      </w:r>
      <w:r w:rsidRPr="00E27D61">
        <w:t xml:space="preserve"> a role </w:t>
      </w:r>
      <w:r>
        <w:t>of</w:t>
      </w:r>
      <w:r w:rsidRPr="00E27D61">
        <w:t xml:space="preserve"> serotonin in the pathophysiology of OCD is </w:t>
      </w:r>
      <w:r>
        <w:t>mainly founded</w:t>
      </w:r>
      <w:r w:rsidRPr="00E27D61">
        <w:t xml:space="preserve"> on the established therapeutic effects of</w:t>
      </w:r>
      <w:r>
        <w:t xml:space="preserve"> relatively high doses of</w:t>
      </w:r>
      <w:r w:rsidRPr="00E27D61">
        <w:t xml:space="preserve"> serotonin reuptake inhibitors </w:t>
      </w:r>
      <w:r>
        <w:t>(SSRIs)</w:t>
      </w:r>
      <w:r w:rsidRPr="00E27D61">
        <w:t>and the inefficacy of antidepressants with no effect on serotonin transmission or metabolism</w:t>
      </w:r>
      <w:r w:rsidR="0083439F">
        <w:t xml:space="preserve"> </w:t>
      </w:r>
      <w:r w:rsidR="006C3FFA">
        <w:t>(</w:t>
      </w:r>
      <w:r w:rsidR="0083439F">
        <w:t>20</w:t>
      </w:r>
      <w:r w:rsidR="000E5D51">
        <w:rPr>
          <w:color w:val="000000"/>
        </w:rPr>
        <w:t>,</w:t>
      </w:r>
      <w:r w:rsidR="0083439F">
        <w:rPr>
          <w:color w:val="000000"/>
        </w:rPr>
        <w:t>70</w:t>
      </w:r>
      <w:r w:rsidR="000E5D51">
        <w:rPr>
          <w:color w:val="000000"/>
        </w:rPr>
        <w:t>-</w:t>
      </w:r>
      <w:r w:rsidR="00C949FA">
        <w:rPr>
          <w:color w:val="000000"/>
        </w:rPr>
        <w:t>72</w:t>
      </w:r>
      <w:r w:rsidR="006C3FFA">
        <w:rPr>
          <w:color w:val="000000"/>
        </w:rPr>
        <w:t>)</w:t>
      </w:r>
      <w:r>
        <w:t xml:space="preserve">. </w:t>
      </w:r>
      <w:r w:rsidRPr="00686E00">
        <w:t xml:space="preserve">Accordingly, pharmacological therapy </w:t>
      </w:r>
      <w:r>
        <w:t>has been</w:t>
      </w:r>
      <w:r w:rsidRPr="00686E00">
        <w:t xml:space="preserve"> based mostly on the administration of SSRIs, which have the effect of increasing the extracellular levels of this neurotransmitter. However, the serotonergic hypothesis </w:t>
      </w:r>
      <w:r>
        <w:t>had already been</w:t>
      </w:r>
      <w:r w:rsidRPr="00686E00">
        <w:t xml:space="preserve"> questioned by</w:t>
      </w:r>
      <w:r w:rsidR="00C949FA">
        <w:t xml:space="preserve"> </w:t>
      </w:r>
      <w:r w:rsidRPr="00686E00">
        <w:t>research on meta-Chlo</w:t>
      </w:r>
      <w:r>
        <w:t>rophenylpiperazine</w:t>
      </w:r>
      <w:r w:rsidRPr="00686E00">
        <w:t>, a serotonergic agonist that increases OCD symptomatology</w:t>
      </w:r>
      <w:r>
        <w:t xml:space="preserve"> in OCD patients without comorbid depression </w:t>
      </w:r>
      <w:r w:rsidR="006C3FFA">
        <w:t>(</w:t>
      </w:r>
      <w:r w:rsidR="00C949FA">
        <w:t>18,19</w:t>
      </w:r>
      <w:r w:rsidR="006C3FFA">
        <w:rPr>
          <w:color w:val="000000"/>
        </w:rPr>
        <w:t>)</w:t>
      </w:r>
      <w:r>
        <w:t xml:space="preserve"> unlike OCD patients with comorbid depression </w:t>
      </w:r>
      <w:r w:rsidR="006C3FFA">
        <w:t>(</w:t>
      </w:r>
      <w:r w:rsidR="00C949FA">
        <w:t>73</w:t>
      </w:r>
      <w:r w:rsidR="000E5D51">
        <w:t>). Currently</w:t>
      </w:r>
      <w:r>
        <w:t>, t</w:t>
      </w:r>
      <w:r w:rsidRPr="006454F7">
        <w:t>here is noconsensus on the evidence of significant 5-HT2A receptorchanges in the caudate nucleus and neocortex using PET in unmedicated patients with OCD</w:t>
      </w:r>
      <w:r w:rsidR="000E5D51">
        <w:t xml:space="preserve"> </w:t>
      </w:r>
      <w:r w:rsidR="006C3FFA">
        <w:t>(</w:t>
      </w:r>
      <w:r w:rsidR="00C949FA">
        <w:t>74</w:t>
      </w:r>
      <w:r w:rsidR="000E5D51">
        <w:t>-</w:t>
      </w:r>
      <w:r w:rsidR="00C949FA">
        <w:t>76</w:t>
      </w:r>
      <w:r w:rsidR="006C3FFA">
        <w:t>)</w:t>
      </w:r>
      <w:r>
        <w:t>. Furthermore</w:t>
      </w:r>
      <w:r w:rsidRPr="003B74DE">
        <w:t xml:space="preserve">, tryptophan depletion has no </w:t>
      </w:r>
      <w:r>
        <w:t>identifiable</w:t>
      </w:r>
      <w:r w:rsidRPr="003B74DE">
        <w:t xml:space="preserve"> effect on symptoms in OCD patients</w:t>
      </w:r>
      <w:r w:rsidR="00C949FA">
        <w:t xml:space="preserve"> </w:t>
      </w:r>
      <w:r w:rsidR="006779B4">
        <w:t>(</w:t>
      </w:r>
      <w:r w:rsidR="00C949FA">
        <w:t>20</w:t>
      </w:r>
      <w:r w:rsidR="000E5D51" w:rsidRPr="000E5D51">
        <w:rPr>
          <w:color w:val="000000"/>
        </w:rPr>
        <w:t>,</w:t>
      </w:r>
      <w:r w:rsidR="00C949FA">
        <w:rPr>
          <w:color w:val="000000"/>
        </w:rPr>
        <w:t>70</w:t>
      </w:r>
      <w:r w:rsidR="006779B4">
        <w:t>)</w:t>
      </w:r>
      <w:r>
        <w:t>.</w:t>
      </w:r>
    </w:p>
    <w:p w14:paraId="791FB88B" w14:textId="6DA22096" w:rsidR="006573E8" w:rsidRDefault="006573E8" w:rsidP="006573E8">
      <w:pPr>
        <w:jc w:val="both"/>
      </w:pPr>
      <w:r w:rsidRPr="003B74DE">
        <w:t>SSRI</w:t>
      </w:r>
      <w:r>
        <w:t>s</w:t>
      </w:r>
      <w:r w:rsidRPr="003B74DE">
        <w:t xml:space="preserve"> treatment may also </w:t>
      </w:r>
      <w:r>
        <w:t>affect dopamine</w:t>
      </w:r>
      <w:r w:rsidRPr="003B74DE">
        <w:t xml:space="preserve"> transmission</w:t>
      </w:r>
      <w:r>
        <w:t>.</w:t>
      </w:r>
      <w:r w:rsidRPr="003B74DE">
        <w:t xml:space="preserve"> PET studies in OCD patients</w:t>
      </w:r>
      <w:r w:rsidR="00C949FA">
        <w:t xml:space="preserve"> </w:t>
      </w:r>
      <w:r w:rsidRPr="003B74DE">
        <w:t xml:space="preserve">showed increases in striatal D2 receptor availability after repeated SSRI treatment </w:t>
      </w:r>
      <w:r>
        <w:t xml:space="preserve">by </w:t>
      </w:r>
      <w:r w:rsidRPr="003B74DE">
        <w:t>fluvoxamine</w:t>
      </w:r>
      <w:r>
        <w:t xml:space="preserve">, </w:t>
      </w:r>
      <w:r w:rsidRPr="003B74DE">
        <w:t>suggesti</w:t>
      </w:r>
      <w:r>
        <w:t xml:space="preserve">ng dopamine </w:t>
      </w:r>
      <w:r w:rsidRPr="003B74DE">
        <w:t>downregulatio</w:t>
      </w:r>
      <w:r>
        <w:t xml:space="preserve">n </w:t>
      </w:r>
      <w:r w:rsidR="006779B4">
        <w:t>(</w:t>
      </w:r>
      <w:r w:rsidR="00C949FA">
        <w:t>77</w:t>
      </w:r>
      <w:r w:rsidR="006779B4">
        <w:rPr>
          <w:color w:val="000000"/>
        </w:rPr>
        <w:t>)</w:t>
      </w:r>
      <w:r>
        <w:t xml:space="preserve">. However, SSRIs treatment may also regulate cortical glutamate transmission </w:t>
      </w:r>
      <w:r w:rsidR="006779B4">
        <w:t>(</w:t>
      </w:r>
      <w:r w:rsidR="00C949FA">
        <w:t>78</w:t>
      </w:r>
      <w:r w:rsidR="006779B4">
        <w:t>)</w:t>
      </w:r>
      <w:r>
        <w:t xml:space="preserve">. Overall, it may be important to use a pharmacogenomic approach that would lead to more personalized medicine in OCD </w:t>
      </w:r>
      <w:r w:rsidR="00FA0855">
        <w:t>(</w:t>
      </w:r>
      <w:r w:rsidR="00C949FA">
        <w:t>79</w:t>
      </w:r>
      <w:r w:rsidR="00FA0855">
        <w:t>)</w:t>
      </w:r>
      <w:r>
        <w:t>.</w:t>
      </w:r>
    </w:p>
    <w:p w14:paraId="50F7923F" w14:textId="77777777" w:rsidR="006573E8" w:rsidRDefault="006573E8" w:rsidP="006573E8">
      <w:pPr>
        <w:pStyle w:val="Paragrafoelenco"/>
        <w:numPr>
          <w:ilvl w:val="0"/>
          <w:numId w:val="20"/>
        </w:numPr>
        <w:spacing w:before="0" w:after="160" w:line="259" w:lineRule="auto"/>
        <w:jc w:val="both"/>
        <w:rPr>
          <w:b/>
          <w:i/>
        </w:rPr>
      </w:pPr>
      <w:r w:rsidRPr="004C7BB2">
        <w:rPr>
          <w:i/>
        </w:rPr>
        <w:t>Dopamine</w:t>
      </w:r>
    </w:p>
    <w:p w14:paraId="44B26E80" w14:textId="413A02F5" w:rsidR="006573E8" w:rsidRDefault="006573E8" w:rsidP="006573E8">
      <w:pPr>
        <w:jc w:val="both"/>
      </w:pPr>
      <w:r>
        <w:t>Evidences supporting</w:t>
      </w:r>
      <w:r w:rsidRPr="00281FAD">
        <w:t xml:space="preserve"> a role of dopamine in the pathophysiology of OCD </w:t>
      </w:r>
      <w:r>
        <w:t>are</w:t>
      </w:r>
      <w:r w:rsidRPr="00281FAD">
        <w:t xml:space="preserve"> the beneficial effect of antipsychotic </w:t>
      </w:r>
      <w:r>
        <w:t>drugs</w:t>
      </w:r>
      <w:r w:rsidRPr="00281FAD">
        <w:t xml:space="preserve"> in SSRIs</w:t>
      </w:r>
      <w:r>
        <w:t xml:space="preserve"> treatment-resistant cases</w:t>
      </w:r>
      <w:r w:rsidRPr="00281FAD">
        <w:t>, particularly when tics are present</w:t>
      </w:r>
      <w:r w:rsidR="00C949FA">
        <w:t xml:space="preserve"> </w:t>
      </w:r>
      <w:r w:rsidR="00FA0855">
        <w:t>(</w:t>
      </w:r>
      <w:r w:rsidR="00C949FA">
        <w:t>75</w:t>
      </w:r>
      <w:r w:rsidR="000E5D51">
        <w:t>,80</w:t>
      </w:r>
      <w:r w:rsidR="00FA0855">
        <w:t>)</w:t>
      </w:r>
      <w:r w:rsidR="00C949FA">
        <w:t xml:space="preserve"> </w:t>
      </w:r>
      <w:r w:rsidRPr="00DF085D">
        <w:t>consistent</w:t>
      </w:r>
      <w:r w:rsidR="00C949FA">
        <w:t xml:space="preserve"> </w:t>
      </w:r>
      <w:r w:rsidRPr="00DF085D">
        <w:t xml:space="preserve">with </w:t>
      </w:r>
      <w:r>
        <w:t>studies where a</w:t>
      </w:r>
      <w:r w:rsidRPr="00DF085D">
        <w:t xml:space="preserve"> of loss of D2 receptor availability </w:t>
      </w:r>
      <w:r>
        <w:t xml:space="preserve">is reported </w:t>
      </w:r>
      <w:r w:rsidRPr="00DF085D">
        <w:t>in the striatum of</w:t>
      </w:r>
      <w:r>
        <w:t xml:space="preserve"> unmedicated </w:t>
      </w:r>
      <w:r w:rsidRPr="00DF085D">
        <w:t xml:space="preserve">OCD patients, </w:t>
      </w:r>
      <w:r>
        <w:t>coherent with a</w:t>
      </w:r>
      <w:r w:rsidRPr="00DF085D">
        <w:t xml:space="preserve"> relatively increased </w:t>
      </w:r>
      <w:r>
        <w:t xml:space="preserve">dopaminergic activity </w:t>
      </w:r>
      <w:r w:rsidR="00FA0855">
        <w:t>(</w:t>
      </w:r>
      <w:r w:rsidR="00C949FA">
        <w:t>75</w:t>
      </w:r>
      <w:r w:rsidR="000E5D51">
        <w:t>,</w:t>
      </w:r>
      <w:r w:rsidR="00C949FA">
        <w:t>81</w:t>
      </w:r>
      <w:r w:rsidR="00FA0855">
        <w:t>)</w:t>
      </w:r>
      <w:r>
        <w:t xml:space="preserve">. Furthermore, </w:t>
      </w:r>
      <w:r w:rsidRPr="00696C80">
        <w:t xml:space="preserve">dopaminergic mesolimbic hyperactivity </w:t>
      </w:r>
      <w:r>
        <w:t xml:space="preserve">may increase </w:t>
      </w:r>
      <w:r w:rsidRPr="00696C80">
        <w:t xml:space="preserve">the </w:t>
      </w:r>
      <w:r>
        <w:t>rewarding valence</w:t>
      </w:r>
      <w:r w:rsidRPr="00696C80">
        <w:t xml:space="preserve"> of anxiety-reducing </w:t>
      </w:r>
      <w:r>
        <w:t>behavioral rituals</w:t>
      </w:r>
      <w:r w:rsidRPr="00696C80">
        <w:t xml:space="preserve"> and confer to compulsions properties akin to those of other “behavioral addictions”</w:t>
      </w:r>
      <w:r w:rsidR="00C949FA">
        <w:t xml:space="preserve"> </w:t>
      </w:r>
      <w:r w:rsidR="00FA0855">
        <w:t>(</w:t>
      </w:r>
      <w:r w:rsidR="00C949FA">
        <w:t>82</w:t>
      </w:r>
      <w:r w:rsidR="000E5D51">
        <w:t>,</w:t>
      </w:r>
      <w:r w:rsidR="0032033B">
        <w:t>83</w:t>
      </w:r>
      <w:r w:rsidR="00FA0855">
        <w:t xml:space="preserve">). </w:t>
      </w:r>
      <w:r w:rsidRPr="00B5460E">
        <w:t>While extensive evidence</w:t>
      </w:r>
      <w:r>
        <w:t xml:space="preserve"> exists identifying</w:t>
      </w:r>
      <w:r w:rsidRPr="00B5460E">
        <w:t xml:space="preserve"> synaptic concentration of dopamine in the striatum of OCD patients, there is also evidence suggesting the revers</w:t>
      </w:r>
      <w:r>
        <w:t xml:space="preserve">e </w:t>
      </w:r>
      <w:r w:rsidR="00FA0855">
        <w:t>(</w:t>
      </w:r>
      <w:r w:rsidR="0032033B">
        <w:t>84</w:t>
      </w:r>
      <w:r w:rsidR="00FA0855">
        <w:t>)</w:t>
      </w:r>
      <w:r>
        <w:t xml:space="preserve">, and some neuroleptics, like haloperidol, in some cases can even worsen OCD symptoms </w:t>
      </w:r>
      <w:r w:rsidR="00FA0855">
        <w:t>(</w:t>
      </w:r>
      <w:r w:rsidR="000E5D51">
        <w:t>32,</w:t>
      </w:r>
      <w:r w:rsidR="0032033B">
        <w:t>85</w:t>
      </w:r>
      <w:r w:rsidR="00FA0855">
        <w:t>)</w:t>
      </w:r>
      <w:r>
        <w:t>. Overall, an established role for dopamine exists in the pathophysiology of OCD, but its exact role remains to be elucidated.</w:t>
      </w:r>
    </w:p>
    <w:p w14:paraId="0C4608C2" w14:textId="77777777" w:rsidR="006573E8" w:rsidRDefault="006573E8" w:rsidP="006573E8">
      <w:pPr>
        <w:pStyle w:val="Paragrafoelenco"/>
        <w:numPr>
          <w:ilvl w:val="0"/>
          <w:numId w:val="20"/>
        </w:numPr>
        <w:spacing w:before="0" w:after="160" w:line="259" w:lineRule="auto"/>
        <w:jc w:val="both"/>
        <w:rPr>
          <w:b/>
          <w:i/>
        </w:rPr>
      </w:pPr>
      <w:r w:rsidRPr="004C7BB2">
        <w:rPr>
          <w:i/>
        </w:rPr>
        <w:t xml:space="preserve"> Glutamate and GABA</w:t>
      </w:r>
    </w:p>
    <w:p w14:paraId="75CAAF4C" w14:textId="5FEEB6EB" w:rsidR="006573E8" w:rsidRDefault="006573E8" w:rsidP="006573E8">
      <w:pPr>
        <w:jc w:val="both"/>
      </w:pPr>
      <w:r w:rsidRPr="002C050E">
        <w:t xml:space="preserve">Recent </w:t>
      </w:r>
      <w:r>
        <w:t>evidence</w:t>
      </w:r>
      <w:r w:rsidRPr="002C050E">
        <w:t xml:space="preserve"> suggest</w:t>
      </w:r>
      <w:r>
        <w:t>s</w:t>
      </w:r>
      <w:r w:rsidRPr="002C050E">
        <w:t xml:space="preserve"> the involvement of other neurotransmitter </w:t>
      </w:r>
      <w:r>
        <w:t>molecules</w:t>
      </w:r>
      <w:r w:rsidRPr="002C050E">
        <w:t>, beyond serotonin and dopamine</w:t>
      </w:r>
      <w:r>
        <w:t xml:space="preserve"> in OCD </w:t>
      </w:r>
      <w:r w:rsidR="00FA0855">
        <w:t>(</w:t>
      </w:r>
      <w:r w:rsidR="0032033B">
        <w:t>86</w:t>
      </w:r>
      <w:r w:rsidR="000E5D51">
        <w:t>,</w:t>
      </w:r>
      <w:r w:rsidR="0032033B">
        <w:rPr>
          <w:color w:val="000000"/>
        </w:rPr>
        <w:t>87</w:t>
      </w:r>
      <w:r w:rsidR="00FA0855">
        <w:t>)</w:t>
      </w:r>
      <w:r>
        <w:t xml:space="preserve"> showing, for example, that neuronal glutamate transporter </w:t>
      </w:r>
      <w:r w:rsidRPr="009C09AF">
        <w:t xml:space="preserve">EAAC1 limits </w:t>
      </w:r>
      <w:r w:rsidRPr="009C09AF">
        <w:lastRenderedPageBreak/>
        <w:t xml:space="preserve">activation of metabotropic glutamate receptors in the striatum and, </w:t>
      </w:r>
      <w:r>
        <w:t>accordingly</w:t>
      </w:r>
      <w:r w:rsidRPr="009C09AF">
        <w:t>, promotes D1 dopamine receptor expression</w:t>
      </w:r>
      <w:r w:rsidR="00FA0855">
        <w:t xml:space="preserve"> (</w:t>
      </w:r>
      <w:r w:rsidR="0032033B">
        <w:t>88</w:t>
      </w:r>
      <w:r w:rsidR="00FA0855">
        <w:t>)</w:t>
      </w:r>
      <w:r>
        <w:t>. Previous research pointed out</w:t>
      </w:r>
      <w:r w:rsidRPr="00B0098E">
        <w:t xml:space="preserve"> that, in OCD patients, glutamate concentration in the cerebrospinal fluid is </w:t>
      </w:r>
      <w:r>
        <w:t xml:space="preserve">enhanced </w:t>
      </w:r>
      <w:r w:rsidR="003A21BE">
        <w:t>(</w:t>
      </w:r>
      <w:r w:rsidR="0032033B">
        <w:t>89</w:t>
      </w:r>
      <w:r w:rsidR="003A21BE">
        <w:t>)</w:t>
      </w:r>
      <w:r>
        <w:t>.</w:t>
      </w:r>
      <w:r w:rsidR="0032033B">
        <w:t xml:space="preserve"> </w:t>
      </w:r>
      <w:r>
        <w:t>M</w:t>
      </w:r>
      <w:r w:rsidRPr="00B0098E">
        <w:t xml:space="preserve">agnetic resonance spectroscopy </w:t>
      </w:r>
      <w:r>
        <w:t>(MRS) research highlighted that</w:t>
      </w:r>
      <w:r w:rsidRPr="00B0098E">
        <w:t xml:space="preserve"> glutamate levels </w:t>
      </w:r>
      <w:r>
        <w:t xml:space="preserve">were increased </w:t>
      </w:r>
      <w:r w:rsidRPr="00B0098E">
        <w:t>in the OFC, ACC, and striatum</w:t>
      </w:r>
      <w:r w:rsidR="0032033B">
        <w:t xml:space="preserve"> </w:t>
      </w:r>
      <w:r w:rsidR="003A21BE">
        <w:t>(</w:t>
      </w:r>
      <w:r w:rsidR="0032033B">
        <w:t>90</w:t>
      </w:r>
      <w:r w:rsidR="000E5D51" w:rsidRPr="000E5D51">
        <w:rPr>
          <w:color w:val="000000"/>
        </w:rPr>
        <w:t>,</w:t>
      </w:r>
      <w:r w:rsidR="0032033B">
        <w:rPr>
          <w:color w:val="000000"/>
        </w:rPr>
        <w:t>9</w:t>
      </w:r>
      <w:r w:rsidR="000E5D51">
        <w:rPr>
          <w:color w:val="000000"/>
        </w:rPr>
        <w:t>1</w:t>
      </w:r>
      <w:r w:rsidR="003A21BE">
        <w:t>)</w:t>
      </w:r>
      <w:r>
        <w:t xml:space="preserve">. Some evidence supports a correlation between </w:t>
      </w:r>
      <w:r w:rsidRPr="00B0098E">
        <w:t xml:space="preserve">striatal glutamate levels </w:t>
      </w:r>
      <w:r>
        <w:t>and</w:t>
      </w:r>
      <w:r w:rsidRPr="00B0098E">
        <w:t xml:space="preserve"> OC</w:t>
      </w:r>
      <w:r>
        <w:t>D</w:t>
      </w:r>
      <w:r w:rsidRPr="00B0098E">
        <w:t xml:space="preserve"> severity</w:t>
      </w:r>
      <w:r w:rsidR="0032033B">
        <w:t xml:space="preserve"> </w:t>
      </w:r>
      <w:r w:rsidR="003A21BE">
        <w:t>(</w:t>
      </w:r>
      <w:r w:rsidR="000E5D51">
        <w:t>92</w:t>
      </w:r>
      <w:r w:rsidR="003A21BE">
        <w:t>)</w:t>
      </w:r>
      <w:r>
        <w:t>,</w:t>
      </w:r>
      <w:r w:rsidRPr="00B0098E">
        <w:t xml:space="preserve"> and </w:t>
      </w:r>
      <w:r>
        <w:t>a</w:t>
      </w:r>
      <w:r w:rsidRPr="00B0098E">
        <w:t xml:space="preserve"> decrease </w:t>
      </w:r>
      <w:r>
        <w:t xml:space="preserve">of glutamate levels </w:t>
      </w:r>
      <w:r w:rsidRPr="00B0098E">
        <w:t xml:space="preserve">after pharmacological treatment or cognitive-behavioral </w:t>
      </w:r>
      <w:r>
        <w:t xml:space="preserve">therapy (CBT) </w:t>
      </w:r>
      <w:r w:rsidR="003A21BE">
        <w:t>(</w:t>
      </w:r>
      <w:r w:rsidR="000E5D51">
        <w:t>59,</w:t>
      </w:r>
      <w:r w:rsidR="0032033B">
        <w:t>93</w:t>
      </w:r>
      <w:r w:rsidR="003A21BE">
        <w:t>)</w:t>
      </w:r>
      <w:r>
        <w:t xml:space="preserve">. Hence, </w:t>
      </w:r>
      <w:r w:rsidRPr="00D55678">
        <w:t xml:space="preserve">several pharmacologic </w:t>
      </w:r>
      <w:r>
        <w:t>strategies,</w:t>
      </w:r>
      <w:r w:rsidRPr="00D55678">
        <w:t xml:space="preserve"> modulat</w:t>
      </w:r>
      <w:r>
        <w:t>ing</w:t>
      </w:r>
      <w:r w:rsidRPr="00D55678">
        <w:t xml:space="preserve"> glutamatergic transmission</w:t>
      </w:r>
      <w:r>
        <w:t>, have been suggested</w:t>
      </w:r>
      <w:r w:rsidRPr="00D55678">
        <w:t xml:space="preserve"> in OCD, such as memantine, topiramate, and riluzol</w:t>
      </w:r>
      <w:r>
        <w:t xml:space="preserve"> and lamotrigine</w:t>
      </w:r>
      <w:r w:rsidR="003A21BE">
        <w:t xml:space="preserve"> (</w:t>
      </w:r>
      <w:r w:rsidR="0032033B">
        <w:t>94</w:t>
      </w:r>
      <w:r w:rsidR="003A21BE">
        <w:t>)</w:t>
      </w:r>
      <w:r>
        <w:t xml:space="preserve">, but such studies are uncommon and with small samples </w:t>
      </w:r>
      <w:r w:rsidR="003A21BE">
        <w:t>(</w:t>
      </w:r>
      <w:r w:rsidR="0032033B">
        <w:t>89</w:t>
      </w:r>
      <w:r w:rsidR="003A21BE">
        <w:t>).</w:t>
      </w:r>
    </w:p>
    <w:p w14:paraId="7BB3F8FB" w14:textId="075193B7" w:rsidR="006573E8" w:rsidRPr="001B0985" w:rsidRDefault="006573E8" w:rsidP="006573E8">
      <w:pPr>
        <w:jc w:val="both"/>
      </w:pPr>
      <w:r w:rsidRPr="006B6DC3">
        <w:t>GABA</w:t>
      </w:r>
      <w:r>
        <w:t xml:space="preserve">ergic neurotransmission </w:t>
      </w:r>
      <w:r w:rsidRPr="006B6DC3">
        <w:t xml:space="preserve">has been much less </w:t>
      </w:r>
      <w:r>
        <w:t>investigated</w:t>
      </w:r>
      <w:r w:rsidRPr="006B6DC3">
        <w:t xml:space="preserve"> in OCD. </w:t>
      </w:r>
      <w:r>
        <w:t xml:space="preserve">MRS </w:t>
      </w:r>
      <w:r w:rsidRPr="006B6DC3">
        <w:t xml:space="preserve">studies found </w:t>
      </w:r>
      <w:r>
        <w:t>reduced</w:t>
      </w:r>
      <w:r w:rsidRPr="006B6DC3">
        <w:t xml:space="preserve"> GABA</w:t>
      </w:r>
      <w:r>
        <w:t xml:space="preserve"> levels</w:t>
      </w:r>
      <w:r w:rsidRPr="006B6DC3">
        <w:t xml:space="preserve"> in prefrontal </w:t>
      </w:r>
      <w:r>
        <w:t>cortex (PFC)</w:t>
      </w:r>
      <w:r w:rsidRPr="006B6DC3">
        <w:t>, including the ACC</w:t>
      </w:r>
      <w:r w:rsidR="0032033B">
        <w:t xml:space="preserve"> </w:t>
      </w:r>
      <w:r w:rsidR="003A21BE">
        <w:t>(</w:t>
      </w:r>
      <w:r w:rsidR="0032033B">
        <w:t>95</w:t>
      </w:r>
      <w:r w:rsidR="003A21BE">
        <w:t>)</w:t>
      </w:r>
      <w:r w:rsidR="0032033B">
        <w:t xml:space="preserve"> </w:t>
      </w:r>
      <w:r>
        <w:t>and a</w:t>
      </w:r>
      <w:r w:rsidRPr="006B6DC3">
        <w:t>n acute</w:t>
      </w:r>
      <w:r>
        <w:t xml:space="preserve"> increase of GABA levels </w:t>
      </w:r>
      <w:r w:rsidRPr="006B6DC3">
        <w:t xml:space="preserve">in </w:t>
      </w:r>
      <w:r>
        <w:t>M</w:t>
      </w:r>
      <w:r w:rsidRPr="006B6DC3">
        <w:t>PFC</w:t>
      </w:r>
      <w:r>
        <w:t>, after successful ketamine treatment, that</w:t>
      </w:r>
      <w:r w:rsidRPr="006B6DC3">
        <w:t xml:space="preserve"> co</w:t>
      </w:r>
      <w:r>
        <w:t>rrelates</w:t>
      </w:r>
      <w:r w:rsidRPr="006B6DC3">
        <w:t xml:space="preserve"> with </w:t>
      </w:r>
      <w:r>
        <w:t xml:space="preserve">OCD improvement </w:t>
      </w:r>
      <w:r w:rsidR="003A21BE">
        <w:t>(</w:t>
      </w:r>
      <w:r w:rsidR="000E5D51">
        <w:t>96</w:t>
      </w:r>
      <w:r w:rsidR="003A21BE">
        <w:t>)</w:t>
      </w:r>
      <w:r>
        <w:t>. Furthermore, a transcranial magnetic stimulation study revealed that</w:t>
      </w:r>
      <w:r w:rsidRPr="004C59B5">
        <w:t xml:space="preserve"> the left motor cortex of OCD patients </w:t>
      </w:r>
      <w:r>
        <w:t xml:space="preserve">showed </w:t>
      </w:r>
      <w:r w:rsidRPr="004C59B5">
        <w:t>shortened cortical silent periods and increased intracortical facilitation</w:t>
      </w:r>
      <w:r>
        <w:t xml:space="preserve">, suggesting a reduced </w:t>
      </w:r>
      <w:r w:rsidRPr="004C59B5">
        <w:t>GABA</w:t>
      </w:r>
      <w:r w:rsidRPr="00EC27B2">
        <w:rPr>
          <w:vertAlign w:val="subscript"/>
        </w:rPr>
        <w:t>B</w:t>
      </w:r>
      <w:r w:rsidRPr="004C59B5">
        <w:t xml:space="preserve"> receptor mediated neuronal inhibition</w:t>
      </w:r>
      <w:r>
        <w:t xml:space="preserve"> that </w:t>
      </w:r>
      <w:r w:rsidRPr="004C59B5">
        <w:t xml:space="preserve">may </w:t>
      </w:r>
      <w:r>
        <w:t>contribute</w:t>
      </w:r>
      <w:r w:rsidRPr="004C59B5">
        <w:t xml:space="preserve"> to the generation and persistence of intrusive thoughts that form the basis for this disorder</w:t>
      </w:r>
      <w:r w:rsidR="000E5D51">
        <w:t xml:space="preserve"> </w:t>
      </w:r>
      <w:r w:rsidR="003A21BE">
        <w:t>(</w:t>
      </w:r>
      <w:r w:rsidR="000E5D51">
        <w:t>97</w:t>
      </w:r>
      <w:r w:rsidR="003A21BE">
        <w:t>)</w:t>
      </w:r>
      <w:r>
        <w:t>. Overall</w:t>
      </w:r>
      <w:r w:rsidRPr="00401EC5">
        <w:t xml:space="preserve">, these </w:t>
      </w:r>
      <w:r>
        <w:t>evidences may lead to hypothesize that a</w:t>
      </w:r>
      <w:r w:rsidRPr="00401EC5">
        <w:t xml:space="preserve"> reduced activity or number of cortical GABAergic interneurons</w:t>
      </w:r>
      <w:r>
        <w:t xml:space="preserve"> exists in OCD</w:t>
      </w:r>
      <w:r w:rsidRPr="00401EC5">
        <w:t xml:space="preserve">, </w:t>
      </w:r>
      <w:r>
        <w:t xml:space="preserve">and that </w:t>
      </w:r>
      <w:r w:rsidRPr="00401EC5">
        <w:t xml:space="preserve">both directly and indirectly (through ACC to OFC projections), </w:t>
      </w:r>
      <w:r>
        <w:t xml:space="preserve">may </w:t>
      </w:r>
      <w:r w:rsidRPr="00401EC5">
        <w:t xml:space="preserve">lead to </w:t>
      </w:r>
      <w:r>
        <w:t xml:space="preserve">an </w:t>
      </w:r>
      <w:r w:rsidRPr="00401EC5">
        <w:t>ab</w:t>
      </w:r>
      <w:r>
        <w:t>errant</w:t>
      </w:r>
      <w:r w:rsidRPr="00401EC5">
        <w:t xml:space="preserve"> striatal activation</w:t>
      </w:r>
      <w:r>
        <w:t xml:space="preserve">. However, a recent MRS study found that, in the ACC, </w:t>
      </w:r>
      <w:r w:rsidRPr="00575843">
        <w:t xml:space="preserve">OCD </w:t>
      </w:r>
      <w:r>
        <w:t xml:space="preserve">patients </w:t>
      </w:r>
      <w:r w:rsidRPr="00575843">
        <w:t>displayed a higher estimated GABA level and a higher GABA</w:t>
      </w:r>
      <w:r>
        <w:t>/</w:t>
      </w:r>
      <w:r w:rsidRPr="00575843">
        <w:t xml:space="preserve">glutamate ratio than healthy </w:t>
      </w:r>
      <w:r>
        <w:t>controls (HC)</w:t>
      </w:r>
      <w:r w:rsidRPr="00575843">
        <w:t>, but no significant group differences were observed in the measure of glutamate</w:t>
      </w:r>
      <w:r w:rsidR="000E5D51">
        <w:t xml:space="preserve"> </w:t>
      </w:r>
      <w:r w:rsidR="003A21BE">
        <w:t>(</w:t>
      </w:r>
      <w:r w:rsidR="000E5D51">
        <w:t>98</w:t>
      </w:r>
      <w:r w:rsidR="003A21BE">
        <w:t>)</w:t>
      </w:r>
      <w:r>
        <w:t xml:space="preserve">. These results indicate that ACC GABA abnormalities may be involved in the pathophysiology of OCD. </w:t>
      </w:r>
      <w:r w:rsidRPr="00DF1FE3">
        <w:t xml:space="preserve">Yet, it seems that </w:t>
      </w:r>
      <w:r>
        <w:t xml:space="preserve">glutamate/GABA </w:t>
      </w:r>
      <w:r w:rsidRPr="00DF1FE3">
        <w:t xml:space="preserve">neurotransmission </w:t>
      </w:r>
      <w:r>
        <w:t xml:space="preserve">imbalance </w:t>
      </w:r>
      <w:r w:rsidRPr="00DF1FE3">
        <w:t>may have a particularly important role to play in OCD pathophysiology</w:t>
      </w:r>
      <w:r>
        <w:t>.</w:t>
      </w:r>
    </w:p>
    <w:p w14:paraId="4263B77C" w14:textId="77777777" w:rsidR="006573E8" w:rsidRPr="006573E8" w:rsidRDefault="006573E8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682E51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69B8369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70D4E19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1CF62" w14:textId="77777777" w:rsidR="0091142B" w:rsidRDefault="0091142B" w:rsidP="00117666">
      <w:pPr>
        <w:spacing w:after="0"/>
      </w:pPr>
      <w:r>
        <w:separator/>
      </w:r>
    </w:p>
  </w:endnote>
  <w:endnote w:type="continuationSeparator" w:id="0">
    <w:p w14:paraId="0AE38F42" w14:textId="77777777" w:rsidR="0091142B" w:rsidRDefault="009114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D87D9" w14:textId="2C091251" w:rsidR="00995F6A" w:rsidRPr="00577C4C" w:rsidRDefault="00F22FE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802A854" wp14:editId="2A08BB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1270" t="0" r="4445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85476B5" w14:textId="77777777" w:rsidR="00995F6A" w:rsidRPr="00577C4C" w:rsidRDefault="000C23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732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02A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" filled="f" stroked="f" strokeweight=".5pt">
              <v:textbox style="mso-fit-shape-to-text:t">
                <w:txbxContent>
                  <w:p w14:paraId="585476B5" w14:textId="77777777" w:rsidR="00995F6A" w:rsidRPr="00577C4C" w:rsidRDefault="000C23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732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A7E1F" w14:textId="1FA48AB2" w:rsidR="00995F6A" w:rsidRPr="00577C4C" w:rsidRDefault="00F22FE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BE913DC" wp14:editId="5E668FB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1270" t="0" r="4445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8F09E2A" w14:textId="77777777" w:rsidR="00995F6A" w:rsidRPr="00577C4C" w:rsidRDefault="000C23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E913D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" filled="f" stroked="f" strokeweight=".5pt">
              <v:textbox style="mso-fit-shape-to-text:t">
                <w:txbxContent>
                  <w:p w14:paraId="28F09E2A" w14:textId="77777777" w:rsidR="00995F6A" w:rsidRPr="00577C4C" w:rsidRDefault="000C23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0787E" w14:textId="77777777" w:rsidR="0091142B" w:rsidRDefault="0091142B" w:rsidP="00117666">
      <w:pPr>
        <w:spacing w:after="0"/>
      </w:pPr>
      <w:r>
        <w:separator/>
      </w:r>
    </w:p>
  </w:footnote>
  <w:footnote w:type="continuationSeparator" w:id="0">
    <w:p w14:paraId="508A63B7" w14:textId="77777777" w:rsidR="0091142B" w:rsidRDefault="009114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27B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5F8CC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2435DDB" wp14:editId="5D74790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044946"/>
    <w:multiLevelType w:val="hybridMultilevel"/>
    <w:tmpl w:val="683AD9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35212167">
    <w:abstractNumId w:val="0"/>
  </w:num>
  <w:num w:numId="2" w16cid:durableId="1018001508">
    <w:abstractNumId w:val="5"/>
  </w:num>
  <w:num w:numId="3" w16cid:durableId="122581804">
    <w:abstractNumId w:val="1"/>
  </w:num>
  <w:num w:numId="4" w16cid:durableId="1736581290">
    <w:abstractNumId w:val="6"/>
  </w:num>
  <w:num w:numId="5" w16cid:durableId="19033693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92070624">
    <w:abstractNumId w:val="3"/>
  </w:num>
  <w:num w:numId="7" w16cid:durableId="632752063">
    <w:abstractNumId w:val="7"/>
  </w:num>
  <w:num w:numId="8" w16cid:durableId="714087105">
    <w:abstractNumId w:val="7"/>
  </w:num>
  <w:num w:numId="9" w16cid:durableId="497963646">
    <w:abstractNumId w:val="7"/>
  </w:num>
  <w:num w:numId="10" w16cid:durableId="1232891982">
    <w:abstractNumId w:val="7"/>
  </w:num>
  <w:num w:numId="11" w16cid:durableId="875848743">
    <w:abstractNumId w:val="7"/>
  </w:num>
  <w:num w:numId="12" w16cid:durableId="283659791">
    <w:abstractNumId w:val="7"/>
  </w:num>
  <w:num w:numId="13" w16cid:durableId="26489486">
    <w:abstractNumId w:val="3"/>
  </w:num>
  <w:num w:numId="14" w16cid:durableId="1321303087">
    <w:abstractNumId w:val="2"/>
  </w:num>
  <w:num w:numId="15" w16cid:durableId="895892502">
    <w:abstractNumId w:val="2"/>
  </w:num>
  <w:num w:numId="16" w16cid:durableId="1743871517">
    <w:abstractNumId w:val="2"/>
  </w:num>
  <w:num w:numId="17" w16cid:durableId="1196384460">
    <w:abstractNumId w:val="2"/>
  </w:num>
  <w:num w:numId="18" w16cid:durableId="104735333">
    <w:abstractNumId w:val="2"/>
  </w:num>
  <w:num w:numId="19" w16cid:durableId="1735085128">
    <w:abstractNumId w:val="2"/>
  </w:num>
  <w:num w:numId="20" w16cid:durableId="13484105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94F"/>
    <w:rsid w:val="00052A14"/>
    <w:rsid w:val="00077D53"/>
    <w:rsid w:val="000C236E"/>
    <w:rsid w:val="000E5D5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033B"/>
    <w:rsid w:val="003544FB"/>
    <w:rsid w:val="003A21B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73E8"/>
    <w:rsid w:val="00660D05"/>
    <w:rsid w:val="006779B4"/>
    <w:rsid w:val="006820B1"/>
    <w:rsid w:val="006B7D14"/>
    <w:rsid w:val="006C3FFA"/>
    <w:rsid w:val="00701727"/>
    <w:rsid w:val="0070566C"/>
    <w:rsid w:val="00714C50"/>
    <w:rsid w:val="00725A7D"/>
    <w:rsid w:val="007501BE"/>
    <w:rsid w:val="00790BB3"/>
    <w:rsid w:val="007C206C"/>
    <w:rsid w:val="00817DD6"/>
    <w:rsid w:val="0083439F"/>
    <w:rsid w:val="0083759F"/>
    <w:rsid w:val="00885156"/>
    <w:rsid w:val="0091142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7322"/>
    <w:rsid w:val="00C52A7B"/>
    <w:rsid w:val="00C56BAF"/>
    <w:rsid w:val="00C679AA"/>
    <w:rsid w:val="00C75972"/>
    <w:rsid w:val="00C949FA"/>
    <w:rsid w:val="00CD066B"/>
    <w:rsid w:val="00CE4FEE"/>
    <w:rsid w:val="00D060CF"/>
    <w:rsid w:val="00D527B0"/>
    <w:rsid w:val="00DB59C3"/>
    <w:rsid w:val="00DC259A"/>
    <w:rsid w:val="00DD73EE"/>
    <w:rsid w:val="00DE23E8"/>
    <w:rsid w:val="00E52377"/>
    <w:rsid w:val="00E537AD"/>
    <w:rsid w:val="00E64E17"/>
    <w:rsid w:val="00E866C9"/>
    <w:rsid w:val="00EA3D3C"/>
    <w:rsid w:val="00EC090A"/>
    <w:rsid w:val="00ED20B5"/>
    <w:rsid w:val="00F22FE1"/>
    <w:rsid w:val="00F27058"/>
    <w:rsid w:val="00F46900"/>
    <w:rsid w:val="00F61D89"/>
    <w:rsid w:val="00FA08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351515"/>
  <w15:docId w15:val="{A6B9DC94-53E8-C54B-88E6-EF5613C8D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78</Words>
  <Characters>4440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 pozza</cp:lastModifiedBy>
  <cp:revision>2</cp:revision>
  <cp:lastPrinted>2013-10-03T12:51:00Z</cp:lastPrinted>
  <dcterms:created xsi:type="dcterms:W3CDTF">2022-12-01T15:49:00Z</dcterms:created>
  <dcterms:modified xsi:type="dcterms:W3CDTF">2022-12-01T15:49:00Z</dcterms:modified>
</cp:coreProperties>
</file>